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4458" w:rsidRPr="00431966" w:rsidRDefault="00CF55F5" w:rsidP="00D24458">
      <w:pPr>
        <w:spacing w:after="240"/>
        <w:rPr>
          <w:lang w:val="en-US"/>
        </w:rPr>
      </w:pPr>
      <w:r>
        <w:rPr>
          <w:lang w:val="en-US"/>
        </w:rPr>
        <w:t xml:space="preserve">S7 </w:t>
      </w:r>
      <w:r w:rsidR="00D24458" w:rsidRPr="00431966">
        <w:rPr>
          <w:lang w:val="en-US"/>
        </w:rPr>
        <w:t>Table</w:t>
      </w:r>
      <w:bookmarkStart w:id="0" w:name="_GoBack"/>
      <w:bookmarkEnd w:id="0"/>
      <w:r w:rsidR="00D24458" w:rsidRPr="00431966">
        <w:rPr>
          <w:lang w:val="en-US"/>
        </w:rPr>
        <w:t>. Pearson correlation levels and significance between the predictor variables of the bivariate additionality model.</w:t>
      </w:r>
    </w:p>
    <w:p w:rsidR="00533D7D" w:rsidRPr="00431966" w:rsidRDefault="00533D7D" w:rsidP="00A67E0F">
      <w:pPr>
        <w:pStyle w:val="NoSpacing"/>
        <w:rPr>
          <w:b/>
          <w:lang w:val="en-US"/>
        </w:rPr>
      </w:pPr>
    </w:p>
    <w:tbl>
      <w:tblPr>
        <w:tblW w:w="105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80"/>
        <w:gridCol w:w="1200"/>
        <w:gridCol w:w="1200"/>
        <w:gridCol w:w="1261"/>
        <w:gridCol w:w="1200"/>
        <w:gridCol w:w="1221"/>
        <w:gridCol w:w="1200"/>
        <w:gridCol w:w="1200"/>
      </w:tblGrid>
      <w:tr w:rsidR="00431966" w:rsidRPr="00431966" w:rsidTr="00A0022E">
        <w:trPr>
          <w:trHeight w:val="735"/>
        </w:trPr>
        <w:tc>
          <w:tcPr>
            <w:tcW w:w="20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</w:pPr>
            <w:r w:rsidRPr="0043196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> </w:t>
            </w:r>
            <w:r w:rsidRPr="0043196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  <w:t>N=51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</w:pPr>
            <w:r w:rsidRPr="0043196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31966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Activity paid</w:t>
            </w:r>
          </w:p>
        </w:tc>
        <w:tc>
          <w:tcPr>
            <w:tcW w:w="12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31966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Diversification of payments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31966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Spatial targeting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31966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Conditionality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31966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Additionality assessment precision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31966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Time (years of PES)</w:t>
            </w:r>
          </w:p>
        </w:tc>
      </w:tr>
      <w:tr w:rsidR="00431966" w:rsidRPr="00431966" w:rsidTr="00A0022E">
        <w:trPr>
          <w:trHeight w:val="315"/>
        </w:trPr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31966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Activity pai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31966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R</w:t>
            </w:r>
            <w:r w:rsidRPr="00431966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fr-FR" w:eastAsia="fr-F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31966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</w:tr>
      <w:tr w:rsidR="00431966" w:rsidRPr="00431966" w:rsidTr="00A0022E">
        <w:trPr>
          <w:trHeight w:val="300"/>
        </w:trPr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31966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Sig. (2-tailed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</w:tr>
      <w:tr w:rsidR="00431966" w:rsidRPr="00431966" w:rsidTr="00A0022E">
        <w:trPr>
          <w:trHeight w:val="300"/>
        </w:trPr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31966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Diversification of payment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31966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R</w:t>
            </w:r>
            <w:r w:rsidRPr="00431966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fr-FR" w:eastAsia="fr-F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31966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0,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31966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</w:tr>
      <w:tr w:rsidR="00431966" w:rsidRPr="00431966" w:rsidTr="00A0022E">
        <w:trPr>
          <w:trHeight w:val="300"/>
        </w:trPr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31966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Sig. (2-tailed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31966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0,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</w:tr>
      <w:tr w:rsidR="00431966" w:rsidRPr="00431966" w:rsidTr="00A0022E">
        <w:trPr>
          <w:trHeight w:val="300"/>
        </w:trPr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31966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Spatial targetin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31966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R</w:t>
            </w:r>
            <w:r w:rsidRPr="00431966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fr-FR" w:eastAsia="fr-F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31966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0,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31966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-0,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31966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</w:tr>
      <w:tr w:rsidR="00431966" w:rsidRPr="00431966" w:rsidTr="00A0022E">
        <w:trPr>
          <w:trHeight w:val="300"/>
        </w:trPr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31966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Sig. (2-tailed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31966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0,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31966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0,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</w:tr>
      <w:tr w:rsidR="00431966" w:rsidRPr="00431966" w:rsidTr="00A0022E">
        <w:trPr>
          <w:trHeight w:val="300"/>
        </w:trPr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31966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Conditionalit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31966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R</w:t>
            </w:r>
            <w:r w:rsidRPr="00431966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fr-FR" w:eastAsia="fr-F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31966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0,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31966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0,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31966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0,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31966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</w:tr>
      <w:tr w:rsidR="00431966" w:rsidRPr="00431966" w:rsidTr="00A0022E">
        <w:trPr>
          <w:trHeight w:val="300"/>
        </w:trPr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31966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Sig. (2-tailed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31966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0,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31966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0,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31966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0,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</w:tr>
      <w:tr w:rsidR="00431966" w:rsidRPr="00431966" w:rsidTr="00A0022E">
        <w:trPr>
          <w:trHeight w:val="300"/>
        </w:trPr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31966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Additionality assessment precis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31966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R</w:t>
            </w:r>
            <w:r w:rsidRPr="00431966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fr-FR" w:eastAsia="fr-F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31966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0,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31966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,280</w:t>
            </w:r>
            <w:r w:rsidRPr="00431966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fr-FR" w:eastAsia="fr-FR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31966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-0,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31966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0,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31966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</w:tr>
      <w:tr w:rsidR="00431966" w:rsidRPr="00431966" w:rsidTr="00A0022E">
        <w:trPr>
          <w:trHeight w:val="300"/>
        </w:trPr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31966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Sig. (2-tailed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31966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0,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31966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0,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31966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0,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31966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0,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</w:tr>
      <w:tr w:rsidR="00431966" w:rsidRPr="00431966" w:rsidTr="00A0022E">
        <w:trPr>
          <w:trHeight w:val="300"/>
        </w:trPr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31966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Time (years of PES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31966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R</w:t>
            </w:r>
            <w:r w:rsidRPr="00431966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fr-FR" w:eastAsia="fr-F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31966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,313</w:t>
            </w:r>
            <w:r w:rsidRPr="00431966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fr-FR" w:eastAsia="fr-FR"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31966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0,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31966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0,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31966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0,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31966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-0,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31966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</w:t>
            </w:r>
          </w:p>
        </w:tc>
      </w:tr>
      <w:tr w:rsidR="00431966" w:rsidRPr="00431966" w:rsidTr="00A0022E">
        <w:trPr>
          <w:trHeight w:val="300"/>
        </w:trPr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31966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Sig. (2-tailed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31966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0,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31966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0,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31966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0,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31966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0,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31966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0,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</w:p>
        </w:tc>
      </w:tr>
      <w:tr w:rsidR="00431966" w:rsidRPr="00431966" w:rsidTr="00A0022E">
        <w:trPr>
          <w:trHeight w:val="300"/>
        </w:trPr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31966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Sector=Private profi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31966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R</w:t>
            </w:r>
            <w:r w:rsidRPr="00431966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fr-FR" w:eastAsia="fr-F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31966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0,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31966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0,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31966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-0,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31966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,452</w:t>
            </w:r>
            <w:r w:rsidRPr="00431966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fr-FR" w:eastAsia="fr-FR"/>
              </w:rPr>
              <w:t>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31966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-0,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31966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0,08</w:t>
            </w:r>
          </w:p>
        </w:tc>
      </w:tr>
      <w:tr w:rsidR="00431966" w:rsidRPr="00431966" w:rsidTr="00A0022E">
        <w:trPr>
          <w:trHeight w:val="300"/>
        </w:trPr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31966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Sig. (2-tailed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31966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0,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31966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0,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31966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0,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31966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0,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31966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0,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31966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0,58</w:t>
            </w:r>
          </w:p>
        </w:tc>
      </w:tr>
      <w:tr w:rsidR="00431966" w:rsidRPr="00431966" w:rsidTr="00A0022E">
        <w:trPr>
          <w:trHeight w:val="300"/>
        </w:trPr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31966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Sector=Private non-profi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31966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R</w:t>
            </w:r>
            <w:r w:rsidRPr="00431966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fr-FR" w:eastAsia="fr-F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31966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-0,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31966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-0,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31966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,391</w:t>
            </w:r>
            <w:r w:rsidRPr="00431966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fr-FR" w:eastAsia="fr-FR"/>
              </w:rPr>
              <w:t>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31966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0,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31966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0,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31966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-0,08</w:t>
            </w:r>
          </w:p>
        </w:tc>
      </w:tr>
      <w:tr w:rsidR="00431966" w:rsidRPr="00431966" w:rsidTr="00A0022E">
        <w:trPr>
          <w:trHeight w:val="300"/>
        </w:trPr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31966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Sig. (2-tailed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31966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0,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31966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0,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31966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0,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31966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0,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31966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0,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31966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0,60</w:t>
            </w:r>
          </w:p>
        </w:tc>
      </w:tr>
      <w:tr w:rsidR="00431966" w:rsidRPr="00431966" w:rsidTr="00A0022E">
        <w:trPr>
          <w:trHeight w:val="300"/>
        </w:trPr>
        <w:tc>
          <w:tcPr>
            <w:tcW w:w="2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31966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Sector=Publ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31966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R</w:t>
            </w:r>
            <w:r w:rsidRPr="00431966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fr-FR" w:eastAsia="fr-F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31966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-0,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31966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0,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31966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-0,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31966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-,451</w:t>
            </w:r>
            <w:r w:rsidRPr="00431966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fr-FR" w:eastAsia="fr-FR"/>
              </w:rPr>
              <w:t>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31966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-0,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31966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-0,02</w:t>
            </w:r>
          </w:p>
        </w:tc>
      </w:tr>
      <w:tr w:rsidR="00431966" w:rsidRPr="00431966" w:rsidTr="00A0022E">
        <w:trPr>
          <w:trHeight w:val="300"/>
        </w:trPr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31966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Sig. (2-tailed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31966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0,2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31966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0,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31966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0,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31966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0,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31966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0,8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22E" w:rsidRPr="00431966" w:rsidRDefault="00A0022E" w:rsidP="00A002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431966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0,89</w:t>
            </w:r>
          </w:p>
        </w:tc>
      </w:tr>
    </w:tbl>
    <w:p w:rsidR="00533D7D" w:rsidRPr="00431966" w:rsidRDefault="00533D7D" w:rsidP="00D24458">
      <w:pPr>
        <w:pStyle w:val="NoSpacing"/>
        <w:spacing w:line="360" w:lineRule="auto"/>
        <w:rPr>
          <w:lang w:val="en-GB"/>
        </w:rPr>
      </w:pPr>
    </w:p>
    <w:sectPr w:rsidR="00533D7D" w:rsidRPr="00431966" w:rsidSect="00431966">
      <w:footerReference w:type="default" r:id="rId6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93524" w:rsidRDefault="00E93524">
      <w:pPr>
        <w:spacing w:after="0" w:line="240" w:lineRule="auto"/>
      </w:pPr>
      <w:r>
        <w:separator/>
      </w:r>
    </w:p>
  </w:endnote>
  <w:endnote w:type="continuationSeparator" w:id="0">
    <w:p w:rsidR="00E93524" w:rsidRDefault="00E935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04124954"/>
      <w:docPartObj>
        <w:docPartGallery w:val="Page Numbers (Bottom of Page)"/>
        <w:docPartUnique/>
      </w:docPartObj>
    </w:sdtPr>
    <w:sdtEndPr/>
    <w:sdtContent>
      <w:p w:rsidR="00533D7D" w:rsidRDefault="00533D7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F55F5" w:rsidRPr="00CF55F5">
          <w:rPr>
            <w:noProof/>
            <w:lang w:val="fr-FR"/>
          </w:rPr>
          <w:t>1</w:t>
        </w:r>
        <w:r>
          <w:rPr>
            <w:noProof/>
            <w:lang w:val="fr-FR"/>
          </w:rPr>
          <w:fldChar w:fldCharType="end"/>
        </w:r>
      </w:p>
    </w:sdtContent>
  </w:sdt>
  <w:p w:rsidR="00533D7D" w:rsidRDefault="00533D7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93524" w:rsidRDefault="00E93524">
      <w:pPr>
        <w:spacing w:after="0" w:line="240" w:lineRule="auto"/>
      </w:pPr>
      <w:r>
        <w:separator/>
      </w:r>
    </w:p>
  </w:footnote>
  <w:footnote w:type="continuationSeparator" w:id="0">
    <w:p w:rsidR="00E93524" w:rsidRDefault="00E935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7E0F"/>
    <w:rsid w:val="000C55E4"/>
    <w:rsid w:val="000D29DD"/>
    <w:rsid w:val="001949A7"/>
    <w:rsid w:val="00284F57"/>
    <w:rsid w:val="0039344D"/>
    <w:rsid w:val="00431966"/>
    <w:rsid w:val="004651B9"/>
    <w:rsid w:val="00533D7D"/>
    <w:rsid w:val="005469CC"/>
    <w:rsid w:val="005755C1"/>
    <w:rsid w:val="00605949"/>
    <w:rsid w:val="006434AF"/>
    <w:rsid w:val="006650A6"/>
    <w:rsid w:val="007256C8"/>
    <w:rsid w:val="00725DE3"/>
    <w:rsid w:val="007305E7"/>
    <w:rsid w:val="008E0168"/>
    <w:rsid w:val="00974E79"/>
    <w:rsid w:val="009A3B32"/>
    <w:rsid w:val="009D5FA9"/>
    <w:rsid w:val="009F48C5"/>
    <w:rsid w:val="00A0022E"/>
    <w:rsid w:val="00A17A67"/>
    <w:rsid w:val="00A26785"/>
    <w:rsid w:val="00A37F4A"/>
    <w:rsid w:val="00A67E0F"/>
    <w:rsid w:val="00A854CF"/>
    <w:rsid w:val="00B17963"/>
    <w:rsid w:val="00B2129B"/>
    <w:rsid w:val="00B63C96"/>
    <w:rsid w:val="00CC3E63"/>
    <w:rsid w:val="00CF55F5"/>
    <w:rsid w:val="00D24458"/>
    <w:rsid w:val="00DD6A89"/>
    <w:rsid w:val="00DF30ED"/>
    <w:rsid w:val="00E3198F"/>
    <w:rsid w:val="00E5171E"/>
    <w:rsid w:val="00E93524"/>
    <w:rsid w:val="00F25905"/>
    <w:rsid w:val="00F555E7"/>
    <w:rsid w:val="00FB3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6AF55C9-D26E-4668-B1C9-4699A2BA8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7E0F"/>
    <w:rPr>
      <w:rFonts w:eastAsiaTheme="minorEastAsia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67E0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67E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7E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7E0F"/>
    <w:rPr>
      <w:rFonts w:eastAsiaTheme="minorEastAsia"/>
      <w:sz w:val="20"/>
      <w:szCs w:val="20"/>
      <w:lang w:val="es-ES" w:eastAsia="es-ES"/>
    </w:rPr>
  </w:style>
  <w:style w:type="paragraph" w:styleId="Footer">
    <w:name w:val="footer"/>
    <w:basedOn w:val="Normal"/>
    <w:link w:val="FooterChar"/>
    <w:uiPriority w:val="99"/>
    <w:unhideWhenUsed/>
    <w:rsid w:val="00A67E0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7E0F"/>
    <w:rPr>
      <w:rFonts w:eastAsiaTheme="minorEastAsia"/>
      <w:lang w:val="es-ES"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7E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7E0F"/>
    <w:rPr>
      <w:rFonts w:ascii="Tahoma" w:eastAsiaTheme="minorEastAsia" w:hAnsi="Tahoma" w:cs="Tahoma"/>
      <w:sz w:val="16"/>
      <w:szCs w:val="16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186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8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4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897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IRAD</Company>
  <LinksUpToDate>false</LinksUpToDate>
  <CharactersWithSpaces>10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zzinedeblas</dc:creator>
  <cp:lastModifiedBy>Megan Foley</cp:lastModifiedBy>
  <cp:revision>2</cp:revision>
  <dcterms:created xsi:type="dcterms:W3CDTF">2016-02-23T22:45:00Z</dcterms:created>
  <dcterms:modified xsi:type="dcterms:W3CDTF">2016-02-23T22:45:00Z</dcterms:modified>
</cp:coreProperties>
</file>